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99103" w14:textId="77777777" w:rsidR="009A1F0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upplementary Figures:</w:t>
      </w:r>
    </w:p>
    <w:p w14:paraId="3E2CC435" w14:textId="77777777" w:rsidR="009A1F03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upplementary Fig. S1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Neck CT scan demonstrating marked enlargement of the left superior 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parathyroid  gland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>.</w:t>
      </w:r>
    </w:p>
    <w:p w14:paraId="566FEDDC" w14:textId="77777777" w:rsidR="009A1F0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490CA0D6" wp14:editId="04831E18">
            <wp:extent cx="5934075" cy="4431665"/>
            <wp:effectExtent l="0" t="0" r="9525" b="3175"/>
            <wp:docPr id="4" name="Picture 4" descr="Supplementary 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upplementary Fig.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50224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1E2FE42A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2E50E4DE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068E8AB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3B2E807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17C0A6C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EA8755A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6FAAC64D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5865DB1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EC505C7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377B58CB" w14:textId="77777777" w:rsidR="009A1F03" w:rsidRDefault="00000000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Supplementary Fig. S2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Intraoperative view of the parathyroid tumor.</w:t>
      </w:r>
    </w:p>
    <w:p w14:paraId="120A31C0" w14:textId="77777777" w:rsidR="009A1F0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352624DC" wp14:editId="1360D0DC">
            <wp:extent cx="5943600" cy="3343275"/>
            <wp:effectExtent l="0" t="0" r="0" b="9525"/>
            <wp:docPr id="5" name="Picture 5" descr="Supplement 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upplement Fig.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34999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60CB4AEC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2061F7D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6FF303DB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58E7D5BA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50FF336F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6965149F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65D4F5CB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35E66B60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63B21AAA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42B5CEF7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53D1A016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2BF75B56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4B77C8EF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4D6458BB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1DACEAF5" w14:textId="77777777" w:rsidR="009A1F03" w:rsidRDefault="00000000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Supplementary Fig. S3 Macroscopic appearance of the parathyroid tum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 </w:t>
      </w:r>
    </w:p>
    <w:p w14:paraId="0DBE777F" w14:textId="77777777" w:rsidR="009A1F0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04393F99" wp14:editId="2349827D">
            <wp:extent cx="5937250" cy="3340100"/>
            <wp:effectExtent l="0" t="0" r="6350" b="12700"/>
            <wp:docPr id="12" name="Picture 12" descr="Supplement 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Supplement Fig. S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B0958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5FA25660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1D87FCE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19AC075C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7A32245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4866A6B4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25162820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5E0E1A35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5E104123" w14:textId="77777777" w:rsidR="009A1F03" w:rsidRDefault="009A1F03">
      <w:pPr>
        <w:pStyle w:val="text-gray-800"/>
        <w:spacing w:before="0" w:beforeAutospacing="0" w:after="0" w:afterAutospacing="0"/>
        <w:rPr>
          <w:lang w:val="sr-Latn-RS"/>
        </w:rPr>
      </w:pPr>
    </w:p>
    <w:p w14:paraId="309FCC69" w14:textId="77777777" w:rsidR="009A1F03" w:rsidRDefault="009A1F03">
      <w:pPr>
        <w:pStyle w:val="text-gray-800"/>
        <w:spacing w:before="0" w:beforeAutospacing="0" w:after="0" w:afterAutospacing="0"/>
        <w:rPr>
          <w:lang w:val="sr-Latn-RS"/>
        </w:rPr>
      </w:pPr>
    </w:p>
    <w:p w14:paraId="7D7192CF" w14:textId="77777777" w:rsidR="009A1F03" w:rsidRDefault="009A1F03">
      <w:pPr>
        <w:pStyle w:val="text-gray-800"/>
        <w:spacing w:before="0" w:beforeAutospacing="0" w:after="0" w:afterAutospacing="0"/>
        <w:rPr>
          <w:lang w:val="sr-Latn-RS"/>
        </w:rPr>
      </w:pPr>
    </w:p>
    <w:p w14:paraId="091A1806" w14:textId="77777777" w:rsidR="009A1F03" w:rsidRDefault="009A1F03">
      <w:pPr>
        <w:pStyle w:val="text-gray-800"/>
        <w:spacing w:before="0" w:beforeAutospacing="0" w:after="0" w:afterAutospacing="0"/>
        <w:rPr>
          <w:lang w:val="sr-Latn-RS"/>
        </w:rPr>
      </w:pPr>
    </w:p>
    <w:p w14:paraId="4918455E" w14:textId="77777777" w:rsidR="009A1F03" w:rsidRDefault="009A1F03">
      <w:pPr>
        <w:pStyle w:val="text-gray-800"/>
        <w:spacing w:before="0" w:beforeAutospacing="0" w:after="0" w:afterAutospacing="0"/>
        <w:rPr>
          <w:lang w:val="sr-Latn-RS"/>
        </w:rPr>
      </w:pPr>
    </w:p>
    <w:p w14:paraId="432A00EA" w14:textId="77777777" w:rsidR="009A1F03" w:rsidRDefault="009A1F03">
      <w:pPr>
        <w:pStyle w:val="text-gray-800"/>
        <w:spacing w:before="0" w:beforeAutospacing="0" w:after="0" w:afterAutospacing="0"/>
        <w:rPr>
          <w:lang w:val="sr-Latn-RS"/>
        </w:rPr>
      </w:pPr>
    </w:p>
    <w:p w14:paraId="3D71DBB6" w14:textId="77777777" w:rsidR="009A1F03" w:rsidRDefault="009A1F03">
      <w:pPr>
        <w:pStyle w:val="text-gray-800"/>
        <w:spacing w:before="0" w:beforeAutospacing="0" w:after="0" w:afterAutospacing="0"/>
        <w:rPr>
          <w:lang w:val="sr-Latn-RS"/>
        </w:rPr>
      </w:pPr>
    </w:p>
    <w:p w14:paraId="5406B2A0" w14:textId="77777777" w:rsidR="009A1F03" w:rsidRDefault="009A1F03">
      <w:pPr>
        <w:rPr>
          <w:rFonts w:ascii="Times New Roman" w:hAnsi="Times New Roman" w:cs="Times New Roman"/>
          <w:sz w:val="24"/>
          <w:szCs w:val="24"/>
        </w:rPr>
      </w:pPr>
    </w:p>
    <w:p w14:paraId="1FFF9857" w14:textId="77777777" w:rsidR="009A1F03" w:rsidRDefault="009A1F03">
      <w:pPr>
        <w:rPr>
          <w:rFonts w:ascii="Times New Roman" w:eastAsia="SimSun" w:hAnsi="Times New Roman" w:cs="Times New Roman"/>
          <w:sz w:val="24"/>
          <w:szCs w:val="24"/>
        </w:rPr>
      </w:pPr>
    </w:p>
    <w:p w14:paraId="2B8410E2" w14:textId="77777777" w:rsidR="009A1F03" w:rsidRDefault="00000000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Supplementary Fig. S4 Dual-energy X-ray absorptiometry (DXA) of the lumbar spine (A), femoral neck (B), and distal radius (C) at baseline.</w:t>
      </w:r>
    </w:p>
    <w:p w14:paraId="04886853" w14:textId="77777777" w:rsidR="009A1F0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561FA7D6" wp14:editId="17769FF3">
            <wp:extent cx="5937250" cy="3340100"/>
            <wp:effectExtent l="0" t="0" r="6350" b="12700"/>
            <wp:docPr id="13" name="Picture 13" descr="Supplement 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Supplement Fig. S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6F0CD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B20A83D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EE2F5BD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63FA4964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13DE612A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554247F2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6ACEF7E3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2108ABAA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64AE5752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F58D855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5E6FEBCD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6B5F6C9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DC9324C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A9B46B4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31F450F7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4D2EB07" w14:textId="77777777" w:rsidR="009A1F03" w:rsidRDefault="00000000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Supplementary Fig. S5 Follow-up dual-energy X-ray absorptiometry (DXA) of the lumbar spine (A), femoral neck (B), and distal radius (C) after 2 years.</w:t>
      </w:r>
    </w:p>
    <w:p w14:paraId="2A8F101C" w14:textId="77777777" w:rsidR="009A1F0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3CE2F3A3" wp14:editId="69A97D31">
            <wp:extent cx="5937250" cy="3340100"/>
            <wp:effectExtent l="0" t="0" r="6350" b="12700"/>
            <wp:docPr id="14" name="Picture 14" descr="Supplement fig.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Supplement fig. S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9CE39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6F19488E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38016659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28C03A6D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18E361F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7BF2AE2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BDD2865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6E63941D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D360C40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1D80ECDC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760B8644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332AD072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C8B7511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5D16C3DF" w14:textId="77777777" w:rsidR="009A1F03" w:rsidRDefault="009A1F03">
      <w:pPr>
        <w:rPr>
          <w:rStyle w:val="Strong"/>
          <w:rFonts w:ascii="Times New Roman" w:eastAsia="SimSun" w:hAnsi="Times New Roman" w:cs="Times New Roman"/>
          <w:sz w:val="24"/>
          <w:szCs w:val="24"/>
        </w:rPr>
      </w:pPr>
    </w:p>
    <w:p w14:paraId="4D6532C7" w14:textId="77777777" w:rsidR="009A1F03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Style w:val="Strong"/>
          <w:rFonts w:ascii="Times New Roman" w:eastAsia="SimSun" w:hAnsi="Times New Roman" w:cs="Times New Roman"/>
          <w:b w:val="0"/>
          <w:bCs w:val="0"/>
          <w:sz w:val="24"/>
          <w:szCs w:val="24"/>
        </w:rPr>
        <w:lastRenderedPageBreak/>
        <w:t>Supplementary Fig. S6.</w:t>
      </w:r>
      <w:r>
        <w:rPr>
          <w:rFonts w:ascii="Times New Roman" w:eastAsia="SimSun" w:hAnsi="Times New Roman" w:cs="Times New Roman"/>
          <w:sz w:val="24"/>
          <w:szCs w:val="24"/>
        </w:rPr>
        <w:t xml:space="preserve"> Contrast-enhanced CT scan of the neck at 2-year follow-up showing no evidence of local recurrence.</w:t>
      </w:r>
    </w:p>
    <w:p w14:paraId="3E59E44B" w14:textId="77777777" w:rsidR="009A1F03" w:rsidRDefault="00000000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34BDDC" wp14:editId="50645A77">
            <wp:extent cx="5943600" cy="3584575"/>
            <wp:effectExtent l="0" t="0" r="0" b="0"/>
            <wp:docPr id="156763924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639242" name="Picture 1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7EF95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02F5BEFB" w14:textId="00300545" w:rsidR="009A1F03" w:rsidRDefault="009A1F03" w:rsidP="004650CE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14:paraId="28AC54CA" w14:textId="77777777" w:rsidR="009A1F03" w:rsidRDefault="009A1F03">
      <w:pPr>
        <w:rPr>
          <w:rFonts w:ascii="Times New Roman" w:hAnsi="Times New Roman" w:cs="Times New Roman"/>
          <w:sz w:val="24"/>
          <w:szCs w:val="24"/>
          <w:lang w:val="sr-Latn-RS"/>
        </w:rPr>
      </w:pPr>
    </w:p>
    <w:sectPr w:rsidR="009A1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9A268" w14:textId="77777777" w:rsidR="00E159AC" w:rsidRDefault="00E159AC">
      <w:pPr>
        <w:spacing w:line="240" w:lineRule="auto"/>
      </w:pPr>
      <w:r>
        <w:separator/>
      </w:r>
    </w:p>
  </w:endnote>
  <w:endnote w:type="continuationSeparator" w:id="0">
    <w:p w14:paraId="52FEE609" w14:textId="77777777" w:rsidR="00E159AC" w:rsidRDefault="00E159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F35DF" w14:textId="77777777" w:rsidR="00E159AC" w:rsidRDefault="00E159AC">
      <w:pPr>
        <w:spacing w:after="0"/>
      </w:pPr>
      <w:r>
        <w:separator/>
      </w:r>
    </w:p>
  </w:footnote>
  <w:footnote w:type="continuationSeparator" w:id="0">
    <w:p w14:paraId="17BFFD93" w14:textId="77777777" w:rsidR="00E159AC" w:rsidRDefault="00E159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6D5B18"/>
    <w:multiLevelType w:val="multilevel"/>
    <w:tmpl w:val="1B6D5B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808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A16"/>
    <w:rsid w:val="00017C3C"/>
    <w:rsid w:val="00024CDE"/>
    <w:rsid w:val="00033228"/>
    <w:rsid w:val="00047D7D"/>
    <w:rsid w:val="00051E7D"/>
    <w:rsid w:val="000542AB"/>
    <w:rsid w:val="00067AE4"/>
    <w:rsid w:val="000835C1"/>
    <w:rsid w:val="000A56ED"/>
    <w:rsid w:val="000A7607"/>
    <w:rsid w:val="000B73AA"/>
    <w:rsid w:val="000D11BC"/>
    <w:rsid w:val="000D1B2E"/>
    <w:rsid w:val="000D28A0"/>
    <w:rsid w:val="000E09D7"/>
    <w:rsid w:val="000F1724"/>
    <w:rsid w:val="001069CB"/>
    <w:rsid w:val="00111926"/>
    <w:rsid w:val="00115011"/>
    <w:rsid w:val="001248A1"/>
    <w:rsid w:val="001417A7"/>
    <w:rsid w:val="00145FCF"/>
    <w:rsid w:val="00146A60"/>
    <w:rsid w:val="00176412"/>
    <w:rsid w:val="00184504"/>
    <w:rsid w:val="001860FA"/>
    <w:rsid w:val="00197FCC"/>
    <w:rsid w:val="001A0AE7"/>
    <w:rsid w:val="001B008F"/>
    <w:rsid w:val="001C77EE"/>
    <w:rsid w:val="001D0D81"/>
    <w:rsid w:val="001D3848"/>
    <w:rsid w:val="001D39F0"/>
    <w:rsid w:val="001D478F"/>
    <w:rsid w:val="001E1C05"/>
    <w:rsid w:val="001E3BC8"/>
    <w:rsid w:val="001F0C15"/>
    <w:rsid w:val="001F763C"/>
    <w:rsid w:val="002021FA"/>
    <w:rsid w:val="002108A1"/>
    <w:rsid w:val="00213472"/>
    <w:rsid w:val="00225827"/>
    <w:rsid w:val="00232455"/>
    <w:rsid w:val="0023686E"/>
    <w:rsid w:val="002473DA"/>
    <w:rsid w:val="00251A6C"/>
    <w:rsid w:val="00252877"/>
    <w:rsid w:val="00253EDF"/>
    <w:rsid w:val="00256811"/>
    <w:rsid w:val="00275C08"/>
    <w:rsid w:val="0029220F"/>
    <w:rsid w:val="002922EE"/>
    <w:rsid w:val="002A3099"/>
    <w:rsid w:val="002C3092"/>
    <w:rsid w:val="002D6B5B"/>
    <w:rsid w:val="002E4E34"/>
    <w:rsid w:val="002E7163"/>
    <w:rsid w:val="002F3446"/>
    <w:rsid w:val="00300214"/>
    <w:rsid w:val="00303D2B"/>
    <w:rsid w:val="00343664"/>
    <w:rsid w:val="00370EB0"/>
    <w:rsid w:val="00371431"/>
    <w:rsid w:val="003815DB"/>
    <w:rsid w:val="003A0999"/>
    <w:rsid w:val="003A7228"/>
    <w:rsid w:val="003C4B12"/>
    <w:rsid w:val="003C711B"/>
    <w:rsid w:val="003C7204"/>
    <w:rsid w:val="003D52C9"/>
    <w:rsid w:val="003D6197"/>
    <w:rsid w:val="003E21CA"/>
    <w:rsid w:val="003F11C3"/>
    <w:rsid w:val="003F599E"/>
    <w:rsid w:val="0041559C"/>
    <w:rsid w:val="0042005B"/>
    <w:rsid w:val="00421758"/>
    <w:rsid w:val="004221F9"/>
    <w:rsid w:val="004237FF"/>
    <w:rsid w:val="004538AB"/>
    <w:rsid w:val="004565AB"/>
    <w:rsid w:val="004650CE"/>
    <w:rsid w:val="0047435D"/>
    <w:rsid w:val="00480CFF"/>
    <w:rsid w:val="00485DFD"/>
    <w:rsid w:val="004C1512"/>
    <w:rsid w:val="004C1E3E"/>
    <w:rsid w:val="004D3006"/>
    <w:rsid w:val="00504E7E"/>
    <w:rsid w:val="005057D1"/>
    <w:rsid w:val="00506F08"/>
    <w:rsid w:val="00514FFA"/>
    <w:rsid w:val="00523D4D"/>
    <w:rsid w:val="005254D4"/>
    <w:rsid w:val="00537B4A"/>
    <w:rsid w:val="00537BAA"/>
    <w:rsid w:val="00551969"/>
    <w:rsid w:val="00557353"/>
    <w:rsid w:val="00560328"/>
    <w:rsid w:val="00564F5C"/>
    <w:rsid w:val="005651B4"/>
    <w:rsid w:val="00573B7D"/>
    <w:rsid w:val="005926B2"/>
    <w:rsid w:val="005A7633"/>
    <w:rsid w:val="005B1A1A"/>
    <w:rsid w:val="005C7509"/>
    <w:rsid w:val="005F7189"/>
    <w:rsid w:val="00604B3C"/>
    <w:rsid w:val="00606918"/>
    <w:rsid w:val="00612EAB"/>
    <w:rsid w:val="00614288"/>
    <w:rsid w:val="00614A6B"/>
    <w:rsid w:val="00631FB9"/>
    <w:rsid w:val="0063447D"/>
    <w:rsid w:val="00636D11"/>
    <w:rsid w:val="00644C88"/>
    <w:rsid w:val="00651E4F"/>
    <w:rsid w:val="00672021"/>
    <w:rsid w:val="00686142"/>
    <w:rsid w:val="006867EE"/>
    <w:rsid w:val="00696F7E"/>
    <w:rsid w:val="006A205C"/>
    <w:rsid w:val="006C1E31"/>
    <w:rsid w:val="006D0A88"/>
    <w:rsid w:val="006D6E8C"/>
    <w:rsid w:val="006E04A8"/>
    <w:rsid w:val="0075652D"/>
    <w:rsid w:val="00760B94"/>
    <w:rsid w:val="007674F3"/>
    <w:rsid w:val="007846AE"/>
    <w:rsid w:val="007A5917"/>
    <w:rsid w:val="007A6CDF"/>
    <w:rsid w:val="007B3067"/>
    <w:rsid w:val="007B6644"/>
    <w:rsid w:val="007B6B73"/>
    <w:rsid w:val="007C7FA3"/>
    <w:rsid w:val="007D57FD"/>
    <w:rsid w:val="007E4707"/>
    <w:rsid w:val="007F26AB"/>
    <w:rsid w:val="008028F5"/>
    <w:rsid w:val="00805526"/>
    <w:rsid w:val="00813CED"/>
    <w:rsid w:val="0081700D"/>
    <w:rsid w:val="008174F3"/>
    <w:rsid w:val="00824687"/>
    <w:rsid w:val="00834F80"/>
    <w:rsid w:val="00845F8C"/>
    <w:rsid w:val="0085098C"/>
    <w:rsid w:val="00850CC0"/>
    <w:rsid w:val="008522EE"/>
    <w:rsid w:val="008655E8"/>
    <w:rsid w:val="008800E5"/>
    <w:rsid w:val="00883FA9"/>
    <w:rsid w:val="008959E1"/>
    <w:rsid w:val="008A15DC"/>
    <w:rsid w:val="008A6DBE"/>
    <w:rsid w:val="008A76D3"/>
    <w:rsid w:val="008B0411"/>
    <w:rsid w:val="008D0320"/>
    <w:rsid w:val="0090532D"/>
    <w:rsid w:val="00911D1A"/>
    <w:rsid w:val="0091332D"/>
    <w:rsid w:val="009167D8"/>
    <w:rsid w:val="009175FF"/>
    <w:rsid w:val="00922C81"/>
    <w:rsid w:val="0093074C"/>
    <w:rsid w:val="009521A4"/>
    <w:rsid w:val="00961680"/>
    <w:rsid w:val="00965753"/>
    <w:rsid w:val="00976690"/>
    <w:rsid w:val="009911F8"/>
    <w:rsid w:val="009A1F03"/>
    <w:rsid w:val="009A327F"/>
    <w:rsid w:val="009A4A06"/>
    <w:rsid w:val="009A52FB"/>
    <w:rsid w:val="009B1BD3"/>
    <w:rsid w:val="009B475A"/>
    <w:rsid w:val="009B4E91"/>
    <w:rsid w:val="009C28DB"/>
    <w:rsid w:val="009D610E"/>
    <w:rsid w:val="009E43A7"/>
    <w:rsid w:val="00A032AF"/>
    <w:rsid w:val="00A26C95"/>
    <w:rsid w:val="00A41C53"/>
    <w:rsid w:val="00A63208"/>
    <w:rsid w:val="00A76155"/>
    <w:rsid w:val="00A91496"/>
    <w:rsid w:val="00A9356E"/>
    <w:rsid w:val="00AC7405"/>
    <w:rsid w:val="00AD1D56"/>
    <w:rsid w:val="00AE0122"/>
    <w:rsid w:val="00AE5290"/>
    <w:rsid w:val="00AE6340"/>
    <w:rsid w:val="00AF562A"/>
    <w:rsid w:val="00AF7EC8"/>
    <w:rsid w:val="00B074F5"/>
    <w:rsid w:val="00B2603D"/>
    <w:rsid w:val="00B269EE"/>
    <w:rsid w:val="00B3375A"/>
    <w:rsid w:val="00B36FD2"/>
    <w:rsid w:val="00B46051"/>
    <w:rsid w:val="00B50491"/>
    <w:rsid w:val="00B546D0"/>
    <w:rsid w:val="00B55850"/>
    <w:rsid w:val="00B877A2"/>
    <w:rsid w:val="00B91D29"/>
    <w:rsid w:val="00BA01D7"/>
    <w:rsid w:val="00BA2D42"/>
    <w:rsid w:val="00BB006F"/>
    <w:rsid w:val="00BB0F56"/>
    <w:rsid w:val="00BD0B50"/>
    <w:rsid w:val="00BD62C2"/>
    <w:rsid w:val="00BD6DD0"/>
    <w:rsid w:val="00BF298F"/>
    <w:rsid w:val="00BF5C2C"/>
    <w:rsid w:val="00BF736C"/>
    <w:rsid w:val="00C147A6"/>
    <w:rsid w:val="00C1651C"/>
    <w:rsid w:val="00C217CC"/>
    <w:rsid w:val="00C23880"/>
    <w:rsid w:val="00C31CE8"/>
    <w:rsid w:val="00C608F6"/>
    <w:rsid w:val="00C61D75"/>
    <w:rsid w:val="00C813CE"/>
    <w:rsid w:val="00C84D5E"/>
    <w:rsid w:val="00C853D7"/>
    <w:rsid w:val="00CA0076"/>
    <w:rsid w:val="00CA3F6B"/>
    <w:rsid w:val="00CC48A5"/>
    <w:rsid w:val="00CC729A"/>
    <w:rsid w:val="00CC7D92"/>
    <w:rsid w:val="00CD3C6F"/>
    <w:rsid w:val="00CE25A4"/>
    <w:rsid w:val="00CF24BF"/>
    <w:rsid w:val="00CF7BAC"/>
    <w:rsid w:val="00D06E69"/>
    <w:rsid w:val="00D11978"/>
    <w:rsid w:val="00D20926"/>
    <w:rsid w:val="00D25EBE"/>
    <w:rsid w:val="00D31530"/>
    <w:rsid w:val="00D4002F"/>
    <w:rsid w:val="00D61E71"/>
    <w:rsid w:val="00D66D7A"/>
    <w:rsid w:val="00D76431"/>
    <w:rsid w:val="00D854E2"/>
    <w:rsid w:val="00D97CC1"/>
    <w:rsid w:val="00DA0823"/>
    <w:rsid w:val="00DA7AFE"/>
    <w:rsid w:val="00DB4553"/>
    <w:rsid w:val="00DC056C"/>
    <w:rsid w:val="00DC55BF"/>
    <w:rsid w:val="00DE034B"/>
    <w:rsid w:val="00DE3EB4"/>
    <w:rsid w:val="00DE57A9"/>
    <w:rsid w:val="00DE6546"/>
    <w:rsid w:val="00DF0DF6"/>
    <w:rsid w:val="00E14AAD"/>
    <w:rsid w:val="00E159AC"/>
    <w:rsid w:val="00E1658F"/>
    <w:rsid w:val="00E173D8"/>
    <w:rsid w:val="00E27B6B"/>
    <w:rsid w:val="00E359BC"/>
    <w:rsid w:val="00E370B1"/>
    <w:rsid w:val="00E40AE0"/>
    <w:rsid w:val="00E4371D"/>
    <w:rsid w:val="00E464A7"/>
    <w:rsid w:val="00E53E02"/>
    <w:rsid w:val="00E55CF0"/>
    <w:rsid w:val="00E56260"/>
    <w:rsid w:val="00E574A2"/>
    <w:rsid w:val="00E67970"/>
    <w:rsid w:val="00E709A1"/>
    <w:rsid w:val="00E75D84"/>
    <w:rsid w:val="00E91D3F"/>
    <w:rsid w:val="00E95485"/>
    <w:rsid w:val="00E979F6"/>
    <w:rsid w:val="00EA508F"/>
    <w:rsid w:val="00EA59B5"/>
    <w:rsid w:val="00EA7802"/>
    <w:rsid w:val="00EC26C1"/>
    <w:rsid w:val="00EC4D8F"/>
    <w:rsid w:val="00ED00E1"/>
    <w:rsid w:val="00ED0EEA"/>
    <w:rsid w:val="00EE5A5D"/>
    <w:rsid w:val="00EE759D"/>
    <w:rsid w:val="00EF2DDC"/>
    <w:rsid w:val="00F12A16"/>
    <w:rsid w:val="00F12ECE"/>
    <w:rsid w:val="00F14D99"/>
    <w:rsid w:val="00F32C93"/>
    <w:rsid w:val="00F46D50"/>
    <w:rsid w:val="00F57D5C"/>
    <w:rsid w:val="00F85539"/>
    <w:rsid w:val="00F95720"/>
    <w:rsid w:val="00FB445E"/>
    <w:rsid w:val="00FB6FDC"/>
    <w:rsid w:val="00FD462C"/>
    <w:rsid w:val="00FD695B"/>
    <w:rsid w:val="00FF45E1"/>
    <w:rsid w:val="00FF67AF"/>
    <w:rsid w:val="00FF6D63"/>
    <w:rsid w:val="042929E0"/>
    <w:rsid w:val="042C3965"/>
    <w:rsid w:val="04A226AA"/>
    <w:rsid w:val="063F50B8"/>
    <w:rsid w:val="07572B98"/>
    <w:rsid w:val="076432D9"/>
    <w:rsid w:val="08C14368"/>
    <w:rsid w:val="0B3C4A7C"/>
    <w:rsid w:val="0D3B3D43"/>
    <w:rsid w:val="0F7A2873"/>
    <w:rsid w:val="11616E90"/>
    <w:rsid w:val="129D0E16"/>
    <w:rsid w:val="151627A4"/>
    <w:rsid w:val="17441B65"/>
    <w:rsid w:val="19A44EA1"/>
    <w:rsid w:val="1D12751C"/>
    <w:rsid w:val="1EB52C70"/>
    <w:rsid w:val="1F723023"/>
    <w:rsid w:val="2BCA4BBA"/>
    <w:rsid w:val="2C676DE9"/>
    <w:rsid w:val="2E6233D2"/>
    <w:rsid w:val="2ED25BDE"/>
    <w:rsid w:val="306927FC"/>
    <w:rsid w:val="3359184A"/>
    <w:rsid w:val="34534FE5"/>
    <w:rsid w:val="35F32A93"/>
    <w:rsid w:val="378E5ADE"/>
    <w:rsid w:val="3937641B"/>
    <w:rsid w:val="394A250A"/>
    <w:rsid w:val="3BEE0229"/>
    <w:rsid w:val="3CFF5E1E"/>
    <w:rsid w:val="3D8A539D"/>
    <w:rsid w:val="3E3621C0"/>
    <w:rsid w:val="42D67F51"/>
    <w:rsid w:val="4396529B"/>
    <w:rsid w:val="453749EF"/>
    <w:rsid w:val="47382C65"/>
    <w:rsid w:val="47974304"/>
    <w:rsid w:val="4BE956B4"/>
    <w:rsid w:val="4DCD4433"/>
    <w:rsid w:val="50650662"/>
    <w:rsid w:val="50C11611"/>
    <w:rsid w:val="51090A7A"/>
    <w:rsid w:val="511202AF"/>
    <w:rsid w:val="52E3448B"/>
    <w:rsid w:val="54CA3B23"/>
    <w:rsid w:val="563414E2"/>
    <w:rsid w:val="56902993"/>
    <w:rsid w:val="593F3A1A"/>
    <w:rsid w:val="5B2A30A1"/>
    <w:rsid w:val="5C6C296C"/>
    <w:rsid w:val="5C784F41"/>
    <w:rsid w:val="5F274BAB"/>
    <w:rsid w:val="60F3193F"/>
    <w:rsid w:val="63284D3B"/>
    <w:rsid w:val="6A34386E"/>
    <w:rsid w:val="6AAC3C13"/>
    <w:rsid w:val="6DA944F5"/>
    <w:rsid w:val="779A4AEF"/>
    <w:rsid w:val="7E0D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5221FC"/>
  <w15:docId w15:val="{33413341-13A0-415C-A062-75E44CCE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next w:val="Normal"/>
    <w:uiPriority w:val="9"/>
    <w:qFormat/>
    <w:pPr>
      <w:spacing w:beforeAutospacing="1" w:afterAutospacing="1"/>
      <w:outlineLvl w:val="0"/>
    </w:pPr>
    <w:rPr>
      <w:rFonts w:ascii="SimSun" w:hAnsi="SimSun" w:hint="eastAsia"/>
      <w:b/>
      <w:bCs/>
      <w:kern w:val="44"/>
      <w:sz w:val="48"/>
      <w:szCs w:val="48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next w:val="Normal"/>
    <w:uiPriority w:val="9"/>
    <w:semiHidden/>
    <w:unhideWhenUsed/>
    <w:qFormat/>
    <w:pPr>
      <w:spacing w:beforeAutospacing="1" w:afterAutospacing="1"/>
      <w:outlineLvl w:val="2"/>
    </w:pPr>
    <w:rPr>
      <w:rFonts w:ascii="SimSun" w:hAnsi="SimSun" w:hint="eastAsia"/>
      <w:b/>
      <w:bCs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styleId="NormalWeb">
    <w:name w:val="Normal (Web)"/>
    <w:uiPriority w:val="99"/>
    <w:semiHidden/>
    <w:unhideWhenUsed/>
    <w:qFormat/>
    <w:pPr>
      <w:spacing w:beforeAutospacing="1" w:afterAutospacing="1"/>
    </w:pPr>
    <w:rPr>
      <w:sz w:val="24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qFormat/>
  </w:style>
  <w:style w:type="paragraph" w:customStyle="1" w:styleId="text-gray-800">
    <w:name w:val="text-gray-800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nchor-text">
    <w:name w:val="anchor-text"/>
    <w:basedOn w:val="DefaultParagraphFont"/>
    <w:qFormat/>
  </w:style>
  <w:style w:type="character" w:customStyle="1" w:styleId="oxzekf">
    <w:name w:val="oxzekf"/>
    <w:basedOn w:val="DefaultParagraphFont"/>
    <w:qFormat/>
  </w:style>
  <w:style w:type="character" w:customStyle="1" w:styleId="uv3um">
    <w:name w:val="uv3um"/>
    <w:basedOn w:val="DefaultParagraphFont"/>
    <w:qFormat/>
  </w:style>
  <w:style w:type="character" w:customStyle="1" w:styleId="captions">
    <w:name w:val="captions"/>
    <w:basedOn w:val="DefaultParagraphFont"/>
    <w:qFormat/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60F849-E024-4BF2-94B5-68E20E13B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5</Words>
  <Characters>656</Characters>
  <Application>Microsoft Office Word</Application>
  <DocSecurity>0</DocSecurity>
  <Lines>5</Lines>
  <Paragraphs>1</Paragraphs>
  <ScaleCrop>false</ScaleCrop>
  <Company>Frontiers Media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PC</dc:creator>
  <cp:revision>3</cp:revision>
  <dcterms:created xsi:type="dcterms:W3CDTF">2026-04-14T19:51:00Z</dcterms:created>
  <dcterms:modified xsi:type="dcterms:W3CDTF">2026-04-2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a6aa0b-a43a-45e5-98b9-a7a1e73fd801</vt:lpwstr>
  </property>
  <property fmtid="{D5CDD505-2E9C-101B-9397-08002B2CF9AE}" pid="3" name="KSOProductBuildVer">
    <vt:lpwstr>1033-12.1.0.25242</vt:lpwstr>
  </property>
  <property fmtid="{D5CDD505-2E9C-101B-9397-08002B2CF9AE}" pid="4" name="ICV">
    <vt:lpwstr>BA23BC3828B94D9392A15449BE8EDE1A_13</vt:lpwstr>
  </property>
  <property fmtid="{D5CDD505-2E9C-101B-9397-08002B2CF9AE}" pid="5" name="KSOTemplateDocerSaveRecord">
    <vt:lpwstr>eyJoZGlkIjoiOTRkNzZlYjNmOGUxYzg1OGUyNzczZmEyYzZmNjAwYTgifQ==</vt:lpwstr>
  </property>
</Properties>
</file>